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8A3B1" w14:textId="77777777" w:rsidR="00A1549C" w:rsidRPr="00002F61" w:rsidRDefault="00A1549C" w:rsidP="00A1549C">
      <w:pPr>
        <w:rPr>
          <w:rFonts w:ascii="Arial" w:hAnsi="Arial" w:cs="Arial"/>
        </w:rPr>
      </w:pPr>
    </w:p>
    <w:p w14:paraId="36579CAB" w14:textId="6006C7CB" w:rsidR="00E34C37" w:rsidRPr="00002F61" w:rsidRDefault="00E34C37" w:rsidP="00A1549C">
      <w:pPr>
        <w:jc w:val="center"/>
        <w:rPr>
          <w:rFonts w:ascii="Arial" w:hAnsi="Arial" w:cs="Arial"/>
          <w:b/>
        </w:rPr>
      </w:pPr>
    </w:p>
    <w:p w14:paraId="7F2B8E42" w14:textId="77777777" w:rsidR="00002F61" w:rsidRPr="00002F61" w:rsidRDefault="00002F61" w:rsidP="00A1549C">
      <w:pPr>
        <w:jc w:val="center"/>
        <w:rPr>
          <w:rFonts w:ascii="Arial" w:hAnsi="Arial" w:cs="Arial"/>
          <w:b/>
        </w:rPr>
      </w:pPr>
    </w:p>
    <w:p w14:paraId="62CC610A" w14:textId="5EE5F0E6" w:rsidR="00751DE9" w:rsidRPr="00002F61" w:rsidRDefault="00751DE9" w:rsidP="00A1549C">
      <w:pPr>
        <w:jc w:val="center"/>
        <w:rPr>
          <w:rFonts w:ascii="Arial" w:hAnsi="Arial" w:cs="Arial"/>
        </w:rPr>
      </w:pPr>
      <w:r w:rsidRPr="00002F61">
        <w:rPr>
          <w:rFonts w:ascii="Arial" w:hAnsi="Arial" w:cs="Arial"/>
          <w:b/>
        </w:rPr>
        <w:t>COVID-19</w:t>
      </w:r>
      <w:r w:rsidRPr="00002F61">
        <w:rPr>
          <w:rFonts w:ascii="Arial" w:hAnsi="Arial" w:cs="Arial"/>
        </w:rPr>
        <w:t xml:space="preserve"> screening check list 2</w:t>
      </w:r>
    </w:p>
    <w:p w14:paraId="69522714" w14:textId="77777777" w:rsidR="00751DE9" w:rsidRPr="00002F61" w:rsidRDefault="00751DE9" w:rsidP="00A93136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5034"/>
        <w:gridCol w:w="2916"/>
      </w:tblGrid>
      <w:tr w:rsidR="00A1549C" w:rsidRPr="00002F61" w14:paraId="2166D203" w14:textId="77777777" w:rsidTr="00746E8A">
        <w:tc>
          <w:tcPr>
            <w:tcW w:w="1098" w:type="dxa"/>
          </w:tcPr>
          <w:p w14:paraId="0FB21CE9" w14:textId="77777777" w:rsidR="00A1549C" w:rsidRPr="00002F61" w:rsidRDefault="00A1549C" w:rsidP="004F1DC5">
            <w:pPr>
              <w:rPr>
                <w:rFonts w:ascii="Arial" w:hAnsi="Arial" w:cs="Arial"/>
              </w:rPr>
            </w:pPr>
          </w:p>
          <w:p w14:paraId="3F0BC6AD" w14:textId="77777777" w:rsidR="00A1549C" w:rsidRPr="00002F61" w:rsidRDefault="00746E8A" w:rsidP="004F1DC5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</w:t>
            </w:r>
            <w:r w:rsidR="00A1549C" w:rsidRPr="00002F61">
              <w:rPr>
                <w:rFonts w:ascii="Arial" w:hAnsi="Arial" w:cs="Arial"/>
              </w:rPr>
              <w:t>1</w:t>
            </w:r>
          </w:p>
        </w:tc>
        <w:tc>
          <w:tcPr>
            <w:tcW w:w="5150" w:type="dxa"/>
          </w:tcPr>
          <w:p w14:paraId="41D19EE2" w14:textId="77777777" w:rsidR="00A1549C" w:rsidRPr="00002F61" w:rsidRDefault="00A1549C" w:rsidP="004F1DC5">
            <w:pPr>
              <w:rPr>
                <w:rFonts w:ascii="Arial" w:hAnsi="Arial" w:cs="Arial"/>
              </w:rPr>
            </w:pPr>
          </w:p>
          <w:p w14:paraId="21C91B3F" w14:textId="77777777" w:rsidR="00A1549C" w:rsidRPr="00002F61" w:rsidRDefault="00A1549C" w:rsidP="004F1DC5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Last date of chemotherapy                            </w:t>
            </w:r>
          </w:p>
        </w:tc>
        <w:tc>
          <w:tcPr>
            <w:tcW w:w="2995" w:type="dxa"/>
          </w:tcPr>
          <w:p w14:paraId="3B26FCE1" w14:textId="77777777" w:rsidR="00A1549C" w:rsidRPr="00002F61" w:rsidRDefault="00A1549C" w:rsidP="00A93136">
            <w:pPr>
              <w:rPr>
                <w:rFonts w:ascii="Arial" w:hAnsi="Arial" w:cs="Arial"/>
              </w:rPr>
            </w:pPr>
          </w:p>
          <w:p w14:paraId="3C0B0F15" w14:textId="77777777" w:rsidR="00746E8A" w:rsidRPr="00002F61" w:rsidRDefault="00746E8A" w:rsidP="00A93136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:</w:t>
            </w:r>
          </w:p>
          <w:p w14:paraId="4D98EDA3" w14:textId="77777777" w:rsidR="00E34C37" w:rsidRPr="00002F61" w:rsidRDefault="00E34C37" w:rsidP="00A93136">
            <w:pPr>
              <w:rPr>
                <w:rFonts w:ascii="Arial" w:hAnsi="Arial" w:cs="Arial"/>
              </w:rPr>
            </w:pPr>
          </w:p>
          <w:p w14:paraId="61C01808" w14:textId="0F4E6582" w:rsidR="00E34C37" w:rsidRPr="00002F61" w:rsidRDefault="00E34C37" w:rsidP="00A93136">
            <w:pPr>
              <w:rPr>
                <w:rFonts w:ascii="Arial" w:hAnsi="Arial" w:cs="Arial"/>
              </w:rPr>
            </w:pPr>
          </w:p>
        </w:tc>
      </w:tr>
      <w:tr w:rsidR="00A1549C" w:rsidRPr="00002F61" w14:paraId="64ADE896" w14:textId="77777777" w:rsidTr="00746E8A">
        <w:tc>
          <w:tcPr>
            <w:tcW w:w="1098" w:type="dxa"/>
          </w:tcPr>
          <w:p w14:paraId="00936E2C" w14:textId="77777777" w:rsidR="00A1549C" w:rsidRPr="00002F61" w:rsidRDefault="00A1549C" w:rsidP="00A93136">
            <w:pPr>
              <w:rPr>
                <w:rFonts w:ascii="Arial" w:hAnsi="Arial" w:cs="Arial"/>
              </w:rPr>
            </w:pPr>
          </w:p>
          <w:p w14:paraId="32F6407D" w14:textId="77777777" w:rsidR="00A1549C" w:rsidRPr="00002F61" w:rsidRDefault="00746E8A" w:rsidP="00A93136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</w:t>
            </w:r>
            <w:r w:rsidR="00A1549C" w:rsidRPr="00002F61">
              <w:rPr>
                <w:rFonts w:ascii="Arial" w:hAnsi="Arial" w:cs="Arial"/>
              </w:rPr>
              <w:t>2</w:t>
            </w:r>
          </w:p>
        </w:tc>
        <w:tc>
          <w:tcPr>
            <w:tcW w:w="5150" w:type="dxa"/>
          </w:tcPr>
          <w:p w14:paraId="2C14BF39" w14:textId="77777777" w:rsidR="00A1549C" w:rsidRPr="00002F61" w:rsidRDefault="00A1549C" w:rsidP="00A93136">
            <w:pPr>
              <w:rPr>
                <w:rFonts w:ascii="Arial" w:hAnsi="Arial" w:cs="Arial"/>
              </w:rPr>
            </w:pPr>
          </w:p>
          <w:p w14:paraId="32F8BB72" w14:textId="77777777" w:rsidR="00A1549C" w:rsidRPr="00002F61" w:rsidRDefault="00A1549C" w:rsidP="00A93136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Last FBC report                                             </w:t>
            </w:r>
          </w:p>
        </w:tc>
        <w:tc>
          <w:tcPr>
            <w:tcW w:w="2995" w:type="dxa"/>
          </w:tcPr>
          <w:p w14:paraId="0B3BDC6C" w14:textId="77777777" w:rsidR="00A1549C" w:rsidRPr="00002F61" w:rsidRDefault="00A1549C" w:rsidP="00A93136">
            <w:pPr>
              <w:rPr>
                <w:rFonts w:ascii="Arial" w:hAnsi="Arial" w:cs="Arial"/>
              </w:rPr>
            </w:pPr>
          </w:p>
          <w:p w14:paraId="5A05E8A9" w14:textId="77777777" w:rsidR="00746E8A" w:rsidRPr="00002F61" w:rsidRDefault="00746E8A" w:rsidP="00A93136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:</w:t>
            </w:r>
          </w:p>
          <w:p w14:paraId="452E74BD" w14:textId="77777777" w:rsidR="00E34C37" w:rsidRPr="00002F61" w:rsidRDefault="00E34C37" w:rsidP="00A93136">
            <w:pPr>
              <w:rPr>
                <w:rFonts w:ascii="Arial" w:hAnsi="Arial" w:cs="Arial"/>
              </w:rPr>
            </w:pPr>
          </w:p>
          <w:p w14:paraId="1283C875" w14:textId="2FBB72C3" w:rsidR="00E34C37" w:rsidRPr="00002F61" w:rsidRDefault="00E34C37" w:rsidP="00A93136">
            <w:pPr>
              <w:rPr>
                <w:rFonts w:ascii="Arial" w:hAnsi="Arial" w:cs="Arial"/>
              </w:rPr>
            </w:pPr>
          </w:p>
        </w:tc>
      </w:tr>
      <w:tr w:rsidR="00A1549C" w:rsidRPr="00002F61" w14:paraId="2760EE0E" w14:textId="77777777" w:rsidTr="00746E8A">
        <w:tc>
          <w:tcPr>
            <w:tcW w:w="1098" w:type="dxa"/>
          </w:tcPr>
          <w:p w14:paraId="40DC4C30" w14:textId="5B7F41F4" w:rsidR="00A1549C" w:rsidRPr="00002F61" w:rsidRDefault="00A1549C" w:rsidP="00A93136">
            <w:pPr>
              <w:rPr>
                <w:rFonts w:ascii="Arial" w:hAnsi="Arial" w:cs="Arial"/>
              </w:rPr>
            </w:pPr>
          </w:p>
        </w:tc>
        <w:tc>
          <w:tcPr>
            <w:tcW w:w="5150" w:type="dxa"/>
          </w:tcPr>
          <w:p w14:paraId="2E6BB39B" w14:textId="15E51A40" w:rsidR="00A1549C" w:rsidRPr="003E77F5" w:rsidRDefault="00A1549C" w:rsidP="00A93136">
            <w:pPr>
              <w:rPr>
                <w:rFonts w:ascii="Arial" w:hAnsi="Arial" w:cs="Arial"/>
              </w:rPr>
            </w:pPr>
          </w:p>
        </w:tc>
        <w:tc>
          <w:tcPr>
            <w:tcW w:w="2995" w:type="dxa"/>
          </w:tcPr>
          <w:p w14:paraId="543599FA" w14:textId="46967A78" w:rsidR="00746E8A" w:rsidRPr="00002F61" w:rsidRDefault="00746E8A" w:rsidP="00833D6D">
            <w:pPr>
              <w:rPr>
                <w:rFonts w:ascii="Arial" w:hAnsi="Arial" w:cs="Arial"/>
              </w:rPr>
            </w:pPr>
          </w:p>
        </w:tc>
      </w:tr>
      <w:tr w:rsidR="00E27B37" w:rsidRPr="00002F61" w14:paraId="14C6B6EC" w14:textId="77777777" w:rsidTr="00746E8A">
        <w:trPr>
          <w:gridAfter w:val="2"/>
          <w:wAfter w:w="8145" w:type="dxa"/>
        </w:trPr>
        <w:tc>
          <w:tcPr>
            <w:tcW w:w="1098" w:type="dxa"/>
          </w:tcPr>
          <w:p w14:paraId="4C994795" w14:textId="77777777" w:rsidR="00E27B37" w:rsidRPr="00002F61" w:rsidRDefault="00E27B37" w:rsidP="00A93136">
            <w:pPr>
              <w:rPr>
                <w:rFonts w:ascii="Arial" w:hAnsi="Arial" w:cs="Arial"/>
              </w:rPr>
            </w:pPr>
          </w:p>
        </w:tc>
      </w:tr>
      <w:tr w:rsidR="00833D6D" w:rsidRPr="00002F61" w14:paraId="17961BD3" w14:textId="77777777" w:rsidTr="00746E8A">
        <w:tc>
          <w:tcPr>
            <w:tcW w:w="1098" w:type="dxa"/>
          </w:tcPr>
          <w:p w14:paraId="26643C8D" w14:textId="127A07E8" w:rsidR="00833D6D" w:rsidRPr="00002F61" w:rsidRDefault="00426B2E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3</w:t>
            </w:r>
          </w:p>
        </w:tc>
        <w:tc>
          <w:tcPr>
            <w:tcW w:w="5150" w:type="dxa"/>
          </w:tcPr>
          <w:p w14:paraId="40A0C80C" w14:textId="77777777" w:rsidR="00833D6D" w:rsidRDefault="00833D6D" w:rsidP="00833D6D">
            <w:pPr>
              <w:rPr>
                <w:rFonts w:ascii="Arial" w:hAnsi="Arial" w:cs="Arial"/>
              </w:rPr>
            </w:pPr>
            <w:r w:rsidRPr="003E77F5">
              <w:rPr>
                <w:rFonts w:ascii="Arial" w:hAnsi="Arial" w:cs="Arial"/>
              </w:rPr>
              <w:t xml:space="preserve">Current symptoms    </w:t>
            </w:r>
          </w:p>
          <w:p w14:paraId="6E5AF887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32FD5246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25EFAB4C" w14:textId="77777777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er</w:t>
            </w:r>
            <w:r w:rsidRPr="003E77F5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                                                                </w:t>
            </w:r>
          </w:p>
          <w:p w14:paraId="768B5182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6E73A544" w14:textId="59C2CC54" w:rsidR="00833D6D" w:rsidRPr="00002F61" w:rsidRDefault="00833D6D" w:rsidP="00833D6D">
            <w:pPr>
              <w:rPr>
                <w:rFonts w:ascii="Arial" w:hAnsi="Arial" w:cs="Arial"/>
              </w:rPr>
            </w:pPr>
            <w:r w:rsidRPr="003E77F5">
              <w:rPr>
                <w:rFonts w:ascii="Arial" w:hAnsi="Arial" w:cs="Arial"/>
              </w:rPr>
              <w:t xml:space="preserve">                                   </w:t>
            </w:r>
          </w:p>
        </w:tc>
        <w:tc>
          <w:tcPr>
            <w:tcW w:w="2995" w:type="dxa"/>
          </w:tcPr>
          <w:p w14:paraId="427239B6" w14:textId="36093F9F" w:rsidR="00833D6D" w:rsidRDefault="00833D6D" w:rsidP="00833D6D">
            <w:pPr>
              <w:rPr>
                <w:rFonts w:ascii="Arial" w:hAnsi="Arial" w:cs="Arial"/>
              </w:rPr>
            </w:pPr>
          </w:p>
          <w:p w14:paraId="331CD721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7475E8EC" w14:textId="77777777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Yes</w:t>
            </w:r>
            <w:r w:rsidRPr="00002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3DB0E26A" w14:textId="77777777" w:rsidTr="00553766">
              <w:trPr>
                <w:trHeight w:val="273"/>
              </w:trPr>
              <w:tc>
                <w:tcPr>
                  <w:tcW w:w="313" w:type="dxa"/>
                </w:tcPr>
                <w:p w14:paraId="6A75A110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5F196FE3" w14:textId="77777777" w:rsidTr="00553766">
              <w:trPr>
                <w:trHeight w:val="273"/>
              </w:trPr>
              <w:tc>
                <w:tcPr>
                  <w:tcW w:w="313" w:type="dxa"/>
                </w:tcPr>
                <w:p w14:paraId="45EAE329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6DE6490E" w14:textId="77777777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65981CCF" w14:textId="368D8603" w:rsidR="00833D6D" w:rsidRPr="00002F61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</w:t>
            </w:r>
          </w:p>
        </w:tc>
      </w:tr>
      <w:tr w:rsidR="00833D6D" w:rsidRPr="00002F61" w14:paraId="6343AA63" w14:textId="77777777" w:rsidTr="00746E8A">
        <w:tc>
          <w:tcPr>
            <w:tcW w:w="1098" w:type="dxa"/>
          </w:tcPr>
          <w:p w14:paraId="74B63355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</w:tc>
        <w:tc>
          <w:tcPr>
            <w:tcW w:w="5150" w:type="dxa"/>
          </w:tcPr>
          <w:p w14:paraId="1BDA8D9B" w14:textId="77777777" w:rsidR="00833D6D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Sore throat     </w:t>
            </w:r>
          </w:p>
          <w:p w14:paraId="3B4A0B64" w14:textId="2A773ACB" w:rsidR="00833D6D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 </w:t>
            </w:r>
          </w:p>
          <w:p w14:paraId="00C2D4FB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4D714EBD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7AF07676" w14:textId="7E8100D1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ugh                                                                                           </w:t>
            </w:r>
          </w:p>
          <w:p w14:paraId="1B6A39AB" w14:textId="77777777" w:rsidR="00833D6D" w:rsidRDefault="00833D6D" w:rsidP="00833D6D">
            <w:pPr>
              <w:rPr>
                <w:rFonts w:ascii="Arial" w:hAnsi="Arial" w:cs="Arial"/>
              </w:rPr>
            </w:pPr>
          </w:p>
          <w:p w14:paraId="0CDC413D" w14:textId="0EC306DF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                                                                                                            </w:t>
            </w:r>
          </w:p>
        </w:tc>
        <w:tc>
          <w:tcPr>
            <w:tcW w:w="2995" w:type="dxa"/>
          </w:tcPr>
          <w:p w14:paraId="650C7034" w14:textId="77777777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r w:rsidRPr="00002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1C9BC03F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29397720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7272C852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1E2AFE84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387BDEBC" w14:textId="77777777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7557418F" w14:textId="236487C6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Yes          No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1B540C5A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2F7AF69F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50087DB2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026AA354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70CAE7A3" w14:textId="77777777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78BF7049" w14:textId="7CAA87B4" w:rsidR="00833D6D" w:rsidRPr="00002F61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</w:t>
            </w:r>
          </w:p>
        </w:tc>
      </w:tr>
      <w:tr w:rsidR="00833D6D" w:rsidRPr="00002F61" w14:paraId="02E17B56" w14:textId="77777777" w:rsidTr="00746E8A">
        <w:tc>
          <w:tcPr>
            <w:tcW w:w="1098" w:type="dxa"/>
          </w:tcPr>
          <w:p w14:paraId="35EC7A32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</w:tc>
        <w:tc>
          <w:tcPr>
            <w:tcW w:w="5150" w:type="dxa"/>
          </w:tcPr>
          <w:p w14:paraId="4C18AF06" w14:textId="0E6CCD93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Difficulty in breathing                                                                                                           </w:t>
            </w:r>
          </w:p>
        </w:tc>
        <w:tc>
          <w:tcPr>
            <w:tcW w:w="2995" w:type="dxa"/>
          </w:tcPr>
          <w:p w14:paraId="0397AB61" w14:textId="4ACA778E" w:rsidR="00833D6D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         No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61BBF0F5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6C966C0C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33D6D" w14:paraId="67954A60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0217D6BA" w14:textId="77777777" w:rsidR="00833D6D" w:rsidRDefault="00833D6D" w:rsidP="00833D6D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69FF515E" w14:textId="1EE57918" w:rsidR="00833D6D" w:rsidRPr="00002F61" w:rsidRDefault="00833D6D" w:rsidP="00833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</w:t>
            </w:r>
          </w:p>
        </w:tc>
      </w:tr>
      <w:tr w:rsidR="00833D6D" w:rsidRPr="00002F61" w14:paraId="7CC234FC" w14:textId="77777777" w:rsidTr="00746E8A">
        <w:tc>
          <w:tcPr>
            <w:tcW w:w="1098" w:type="dxa"/>
          </w:tcPr>
          <w:p w14:paraId="1F455335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</w:tc>
        <w:tc>
          <w:tcPr>
            <w:tcW w:w="5150" w:type="dxa"/>
          </w:tcPr>
          <w:p w14:paraId="64634DB5" w14:textId="77777777" w:rsidR="00CE1C20" w:rsidRDefault="00CE1C20" w:rsidP="00833D6D">
            <w:pPr>
              <w:rPr>
                <w:rFonts w:ascii="Arial" w:hAnsi="Arial" w:cs="Arial"/>
              </w:rPr>
            </w:pPr>
          </w:p>
          <w:p w14:paraId="4195DE3D" w14:textId="4AB9C8C3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Diarrhea</w:t>
            </w:r>
            <w:r w:rsidR="00CE1C20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995" w:type="dxa"/>
          </w:tcPr>
          <w:p w14:paraId="1AA32D6D" w14:textId="4636C4A6" w:rsidR="00CE1C20" w:rsidRDefault="00CE1C20" w:rsidP="00CE1C20">
            <w:pPr>
              <w:rPr>
                <w:rFonts w:ascii="Arial" w:hAnsi="Arial" w:cs="Arial"/>
              </w:rPr>
            </w:pPr>
          </w:p>
          <w:p w14:paraId="399F80B2" w14:textId="5B11B0CA" w:rsidR="00CE1C20" w:rsidRDefault="00CE1C20" w:rsidP="00CE1C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       No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E1C20" w14:paraId="54C26F84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3718FD84" w14:textId="77777777" w:rsidR="00CE1C20" w:rsidRDefault="00CE1C20" w:rsidP="00CE1C20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E1C20" w14:paraId="3B61D50F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423D0E7E" w14:textId="77777777" w:rsidR="00CE1C20" w:rsidRDefault="00CE1C20" w:rsidP="00CE1C20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33377FC2" w14:textId="77777777" w:rsidR="00CE1C20" w:rsidRDefault="00CE1C20" w:rsidP="00CE1C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2D7BADAB" w14:textId="732D111C" w:rsidR="00833D6D" w:rsidRPr="00002F61" w:rsidRDefault="00CE1C20" w:rsidP="00CE1C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</w:t>
            </w:r>
          </w:p>
        </w:tc>
      </w:tr>
      <w:tr w:rsidR="00833D6D" w:rsidRPr="00002F61" w14:paraId="36C93A28" w14:textId="77777777" w:rsidTr="00466BBF">
        <w:tc>
          <w:tcPr>
            <w:tcW w:w="1098" w:type="dxa"/>
          </w:tcPr>
          <w:p w14:paraId="4177ACC5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272BD9E9" w14:textId="77777777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4</w:t>
            </w:r>
          </w:p>
        </w:tc>
        <w:tc>
          <w:tcPr>
            <w:tcW w:w="5150" w:type="dxa"/>
          </w:tcPr>
          <w:p w14:paraId="5853790A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155753B8" w14:textId="77777777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Previous history of chest infection</w:t>
            </w:r>
          </w:p>
        </w:tc>
        <w:tc>
          <w:tcPr>
            <w:tcW w:w="2995" w:type="dxa"/>
          </w:tcPr>
          <w:p w14:paraId="52338093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73189458" w14:textId="77777777" w:rsidR="00CE1C20" w:rsidRDefault="00CE1C20" w:rsidP="00CE1C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       No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E1C20" w14:paraId="44CB9ECD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10FFEA49" w14:textId="77777777" w:rsidR="00CE1C20" w:rsidRDefault="00CE1C20" w:rsidP="00CE1C20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E1C20" w14:paraId="2D206F96" w14:textId="77777777" w:rsidTr="00083C81">
              <w:trPr>
                <w:trHeight w:val="273"/>
              </w:trPr>
              <w:tc>
                <w:tcPr>
                  <w:tcW w:w="313" w:type="dxa"/>
                </w:tcPr>
                <w:p w14:paraId="529805B9" w14:textId="77777777" w:rsidR="00CE1C20" w:rsidRDefault="00CE1C20" w:rsidP="00CE1C20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1CD8733A" w14:textId="50A8F73D" w:rsidR="00833D6D" w:rsidRPr="00002F61" w:rsidRDefault="00833D6D" w:rsidP="00833D6D">
            <w:pPr>
              <w:rPr>
                <w:rFonts w:ascii="Arial" w:hAnsi="Arial" w:cs="Arial"/>
              </w:rPr>
            </w:pPr>
          </w:p>
        </w:tc>
      </w:tr>
      <w:tr w:rsidR="00833D6D" w:rsidRPr="00002F61" w14:paraId="1B0FFBB7" w14:textId="77777777" w:rsidTr="00746E8A">
        <w:tc>
          <w:tcPr>
            <w:tcW w:w="1098" w:type="dxa"/>
          </w:tcPr>
          <w:p w14:paraId="60C8F250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</w:tc>
        <w:tc>
          <w:tcPr>
            <w:tcW w:w="5150" w:type="dxa"/>
          </w:tcPr>
          <w:p w14:paraId="1804C27A" w14:textId="77777777" w:rsidR="00833D6D" w:rsidRPr="00CE1C20" w:rsidRDefault="00833D6D" w:rsidP="00833D6D">
            <w:pPr>
              <w:rPr>
                <w:rFonts w:ascii="Arial" w:hAnsi="Arial" w:cs="Arial"/>
                <w:b/>
              </w:rPr>
            </w:pPr>
            <w:r w:rsidRPr="00CE1C20">
              <w:rPr>
                <w:rFonts w:ascii="Arial" w:hAnsi="Arial" w:cs="Arial"/>
                <w:b/>
              </w:rPr>
              <w:t>If yes,</w:t>
            </w:r>
          </w:p>
          <w:p w14:paraId="25E61C8D" w14:textId="77777777" w:rsidR="00CE1C20" w:rsidRPr="00002F61" w:rsidRDefault="00CE1C20" w:rsidP="00833D6D">
            <w:pPr>
              <w:rPr>
                <w:rFonts w:ascii="Arial" w:hAnsi="Arial" w:cs="Arial"/>
              </w:rPr>
            </w:pPr>
          </w:p>
          <w:p w14:paraId="09A58CE1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2F1A3CF3" w14:textId="77777777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Duration                                                         </w:t>
            </w:r>
          </w:p>
          <w:p w14:paraId="1CA10C5F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69646709" w14:textId="77777777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Last date of treatment                                    </w:t>
            </w:r>
          </w:p>
        </w:tc>
        <w:tc>
          <w:tcPr>
            <w:tcW w:w="2995" w:type="dxa"/>
          </w:tcPr>
          <w:p w14:paraId="4BD1ABE5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45BC520C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07E20CFE" w14:textId="77777777" w:rsidR="00CE1C20" w:rsidRDefault="00CE1C20" w:rsidP="00833D6D">
            <w:pPr>
              <w:rPr>
                <w:rFonts w:ascii="Arial" w:hAnsi="Arial" w:cs="Arial"/>
              </w:rPr>
            </w:pPr>
          </w:p>
          <w:p w14:paraId="64A478BD" w14:textId="77777777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:</w:t>
            </w:r>
          </w:p>
          <w:p w14:paraId="14B8D776" w14:textId="77777777" w:rsidR="00833D6D" w:rsidRPr="00002F61" w:rsidRDefault="00833D6D" w:rsidP="00833D6D">
            <w:pPr>
              <w:rPr>
                <w:rFonts w:ascii="Arial" w:hAnsi="Arial" w:cs="Arial"/>
              </w:rPr>
            </w:pPr>
          </w:p>
          <w:p w14:paraId="122E7375" w14:textId="77777777" w:rsidR="00833D6D" w:rsidRPr="00002F61" w:rsidRDefault="00833D6D" w:rsidP="00833D6D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:</w:t>
            </w:r>
          </w:p>
        </w:tc>
      </w:tr>
    </w:tbl>
    <w:p w14:paraId="4F385566" w14:textId="77777777" w:rsidR="00BB65C2" w:rsidRPr="00002F61" w:rsidRDefault="00BB65C2" w:rsidP="00A93136">
      <w:pPr>
        <w:rPr>
          <w:rFonts w:ascii="Arial" w:hAnsi="Arial" w:cs="Arial"/>
        </w:rPr>
      </w:pPr>
    </w:p>
    <w:p w14:paraId="4AF573E5" w14:textId="6EDFB9B3" w:rsidR="000D1D86" w:rsidRPr="00002F61" w:rsidRDefault="00515040" w:rsidP="00A93136">
      <w:pPr>
        <w:rPr>
          <w:rFonts w:ascii="Arial" w:hAnsi="Arial" w:cs="Arial"/>
        </w:rPr>
      </w:pPr>
      <w:r w:rsidRPr="00002F61">
        <w:rPr>
          <w:rFonts w:ascii="Arial" w:hAnsi="Arial" w:cs="Arial"/>
        </w:rPr>
        <w:t xml:space="preserve"> </w:t>
      </w:r>
      <w:bookmarkStart w:id="0" w:name="_GoBack"/>
      <w:bookmarkEnd w:id="0"/>
    </w:p>
    <w:sectPr w:rsidR="000D1D86" w:rsidRPr="00002F61" w:rsidSect="00426B2E">
      <w:pgSz w:w="11907" w:h="16839" w:code="9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787BA7"/>
    <w:multiLevelType w:val="hybridMultilevel"/>
    <w:tmpl w:val="1F7E84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F43DC"/>
    <w:multiLevelType w:val="hybridMultilevel"/>
    <w:tmpl w:val="43744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0E1082"/>
    <w:multiLevelType w:val="hybridMultilevel"/>
    <w:tmpl w:val="E3060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E3A89"/>
    <w:multiLevelType w:val="hybridMultilevel"/>
    <w:tmpl w:val="A8B0EC22"/>
    <w:lvl w:ilvl="0" w:tplc="04090005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8BE"/>
    <w:rsid w:val="00002F61"/>
    <w:rsid w:val="00017EBA"/>
    <w:rsid w:val="00023033"/>
    <w:rsid w:val="00063CCC"/>
    <w:rsid w:val="000B4461"/>
    <w:rsid w:val="000D1D86"/>
    <w:rsid w:val="001467E8"/>
    <w:rsid w:val="001F0058"/>
    <w:rsid w:val="00221DE5"/>
    <w:rsid w:val="002708BE"/>
    <w:rsid w:val="002A46B8"/>
    <w:rsid w:val="002B0EBD"/>
    <w:rsid w:val="002D130F"/>
    <w:rsid w:val="002D7527"/>
    <w:rsid w:val="00356550"/>
    <w:rsid w:val="003A5A46"/>
    <w:rsid w:val="003E2D0C"/>
    <w:rsid w:val="003E77F5"/>
    <w:rsid w:val="00426B2E"/>
    <w:rsid w:val="00466BBF"/>
    <w:rsid w:val="004918C6"/>
    <w:rsid w:val="004F1DC5"/>
    <w:rsid w:val="00515040"/>
    <w:rsid w:val="00640059"/>
    <w:rsid w:val="006555B2"/>
    <w:rsid w:val="006F02F3"/>
    <w:rsid w:val="00740799"/>
    <w:rsid w:val="00746E8A"/>
    <w:rsid w:val="00751DE9"/>
    <w:rsid w:val="00785EC7"/>
    <w:rsid w:val="00833D6D"/>
    <w:rsid w:val="00837DF2"/>
    <w:rsid w:val="00887410"/>
    <w:rsid w:val="00895FBC"/>
    <w:rsid w:val="009535D3"/>
    <w:rsid w:val="009749CB"/>
    <w:rsid w:val="00990634"/>
    <w:rsid w:val="009D31BC"/>
    <w:rsid w:val="00A10CF4"/>
    <w:rsid w:val="00A1549C"/>
    <w:rsid w:val="00A200B6"/>
    <w:rsid w:val="00A93136"/>
    <w:rsid w:val="00B35382"/>
    <w:rsid w:val="00B50AFE"/>
    <w:rsid w:val="00B57379"/>
    <w:rsid w:val="00B62E2A"/>
    <w:rsid w:val="00B95440"/>
    <w:rsid w:val="00BB65C2"/>
    <w:rsid w:val="00BC34B2"/>
    <w:rsid w:val="00BE4F7C"/>
    <w:rsid w:val="00BF164A"/>
    <w:rsid w:val="00CE1C20"/>
    <w:rsid w:val="00CE3720"/>
    <w:rsid w:val="00CE7879"/>
    <w:rsid w:val="00D303E9"/>
    <w:rsid w:val="00D54456"/>
    <w:rsid w:val="00D64EDB"/>
    <w:rsid w:val="00E2110C"/>
    <w:rsid w:val="00E27B37"/>
    <w:rsid w:val="00E34C37"/>
    <w:rsid w:val="00E428C9"/>
    <w:rsid w:val="00E6503B"/>
    <w:rsid w:val="00EB344F"/>
    <w:rsid w:val="00ED175C"/>
    <w:rsid w:val="00EE64E4"/>
    <w:rsid w:val="00EE7FEC"/>
    <w:rsid w:val="00F14538"/>
    <w:rsid w:val="00F23CB0"/>
    <w:rsid w:val="00F4147E"/>
    <w:rsid w:val="00F62644"/>
    <w:rsid w:val="00FD5989"/>
    <w:rsid w:val="00FF2FFB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86E4"/>
  <w15:docId w15:val="{56BD3EF5-76C5-C443-8DFA-10679E02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44F"/>
    <w:pPr>
      <w:ind w:left="720"/>
      <w:contextualSpacing/>
    </w:pPr>
  </w:style>
  <w:style w:type="table" w:styleId="TableGrid">
    <w:name w:val="Table Grid"/>
    <w:basedOn w:val="TableNormal"/>
    <w:uiPriority w:val="59"/>
    <w:rsid w:val="00B3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9B68D5-D9CB-074B-9468-BF72FD899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6B</dc:creator>
  <cp:lastModifiedBy>Saman Hewamana</cp:lastModifiedBy>
  <cp:revision>5</cp:revision>
  <cp:lastPrinted>2020-05-09T06:51:00Z</cp:lastPrinted>
  <dcterms:created xsi:type="dcterms:W3CDTF">2021-05-29T16:14:00Z</dcterms:created>
  <dcterms:modified xsi:type="dcterms:W3CDTF">2021-05-31T17:12:00Z</dcterms:modified>
</cp:coreProperties>
</file>